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9A8FF" w14:textId="51961E83" w:rsidR="009D5624" w:rsidRPr="005C57E4" w:rsidRDefault="009D5624">
      <w:pPr>
        <w:rPr>
          <w:rFonts w:ascii="Times New Roman" w:hAnsi="Times New Roman" w:cs="Times New Roman"/>
          <w:lang w:val="nb-NO"/>
        </w:rPr>
      </w:pPr>
    </w:p>
    <w:tbl>
      <w:tblPr>
        <w:tblpPr w:leftFromText="180" w:rightFromText="180" w:vertAnchor="page" w:horzAnchor="margin" w:tblpY="2880"/>
        <w:tblW w:w="9246" w:type="dxa"/>
        <w:tblLook w:val="04A0" w:firstRow="1" w:lastRow="0" w:firstColumn="1" w:lastColumn="0" w:noHBand="0" w:noVBand="1"/>
      </w:tblPr>
      <w:tblGrid>
        <w:gridCol w:w="912"/>
        <w:gridCol w:w="641"/>
        <w:gridCol w:w="948"/>
        <w:gridCol w:w="772"/>
        <w:gridCol w:w="772"/>
        <w:gridCol w:w="992"/>
        <w:gridCol w:w="642"/>
        <w:gridCol w:w="948"/>
        <w:gridCol w:w="772"/>
        <w:gridCol w:w="813"/>
        <w:gridCol w:w="1034"/>
      </w:tblGrid>
      <w:tr w:rsidR="0006756E" w:rsidRPr="005C57E4" w14:paraId="2FFFD87B" w14:textId="77777777" w:rsidTr="0006756E">
        <w:trPr>
          <w:trHeight w:val="340"/>
        </w:trPr>
        <w:tc>
          <w:tcPr>
            <w:tcW w:w="91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4B722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No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738E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NA sample preparation methods</w:t>
            </w:r>
          </w:p>
        </w:tc>
      </w:tr>
      <w:tr w:rsidR="0006756E" w:rsidRPr="005C57E4" w14:paraId="57EF3CBE" w14:textId="77777777" w:rsidTr="0006756E">
        <w:trPr>
          <w:trHeight w:val="320"/>
        </w:trPr>
        <w:tc>
          <w:tcPr>
            <w:tcW w:w="9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20AE3E" w14:textId="77777777" w:rsidR="0006756E" w:rsidRPr="005C57E4" w:rsidRDefault="0006756E" w:rsidP="000675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45E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: BiOstic Kit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BB6C4" w14:textId="28F99213" w:rsidR="0006756E" w:rsidRPr="005C57E4" w:rsidRDefault="003D3C72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:</w:t>
            </w: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r w:rsidR="0006756E"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lYsis+BiOstic</w:t>
            </w:r>
          </w:p>
        </w:tc>
      </w:tr>
      <w:tr w:rsidR="0006756E" w:rsidRPr="005C57E4" w14:paraId="29DFF183" w14:textId="77777777" w:rsidTr="0006756E">
        <w:trPr>
          <w:trHeight w:val="320"/>
        </w:trPr>
        <w:tc>
          <w:tcPr>
            <w:tcW w:w="9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FA2011" w14:textId="77777777" w:rsidR="0006756E" w:rsidRPr="005C57E4" w:rsidRDefault="0006756E" w:rsidP="000675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D3E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Qubit </w:t>
            </w:r>
          </w:p>
          <w:p w14:paraId="46498FA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g/µ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812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anodrop </w:t>
            </w:r>
          </w:p>
          <w:p w14:paraId="3A1FE20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g/µ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021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bs </w:t>
            </w:r>
          </w:p>
          <w:p w14:paraId="4A709E4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0/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B76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bs </w:t>
            </w:r>
          </w:p>
          <w:p w14:paraId="0808E20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0/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4D01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Bacterial </w:t>
            </w:r>
          </w:p>
          <w:p w14:paraId="1A3F9AC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b-NO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NA</w:t>
            </w: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b-NO"/>
              </w:rPr>
              <w:t xml:space="preserve"> </w:t>
            </w: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g/µ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CCB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ubit</w:t>
            </w:r>
          </w:p>
          <w:p w14:paraId="4CB83F9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ng/µ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179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anodrop </w:t>
            </w:r>
          </w:p>
          <w:p w14:paraId="74D0C06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g/µ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5DF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bs </w:t>
            </w:r>
          </w:p>
          <w:p w14:paraId="232EE25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0/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D98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bs</w:t>
            </w:r>
          </w:p>
          <w:p w14:paraId="46DB344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60/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08E4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terial</w:t>
            </w:r>
          </w:p>
          <w:p w14:paraId="130E625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b-NO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DNA</w:t>
            </w: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b-NO"/>
              </w:rPr>
              <w:t xml:space="preserve"> </w:t>
            </w:r>
            <w:r w:rsidRPr="005C57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g/µl</w:t>
            </w:r>
          </w:p>
        </w:tc>
      </w:tr>
      <w:tr w:rsidR="0006756E" w:rsidRPr="005C57E4" w14:paraId="792F9712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E7C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EE0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08E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BD5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A5A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B97B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D78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B7D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D1F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5A7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2D63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</w:t>
            </w:r>
          </w:p>
        </w:tc>
      </w:tr>
      <w:tr w:rsidR="0006756E" w:rsidRPr="005C57E4" w14:paraId="6DBFE2F0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911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E96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5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663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3C9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3A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1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D078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466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4D3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45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0DD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1,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D8E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2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445A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7,8</w:t>
            </w:r>
          </w:p>
        </w:tc>
      </w:tr>
      <w:tr w:rsidR="0006756E" w:rsidRPr="005C57E4" w14:paraId="17450C92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0CE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82D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16E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302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FD4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8F7D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EBE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5C2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F5B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BB9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F1DB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6</w:t>
            </w:r>
          </w:p>
        </w:tc>
      </w:tr>
      <w:tr w:rsidR="0006756E" w:rsidRPr="005C57E4" w14:paraId="7C257ACB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EAF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133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3C9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DF2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854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CF7E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0D7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485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A92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8FC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C02D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15</w:t>
            </w:r>
          </w:p>
        </w:tc>
      </w:tr>
      <w:tr w:rsidR="0006756E" w:rsidRPr="005C57E4" w14:paraId="52F973D8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C0A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6BE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87A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2DB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FFC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C11C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8D0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688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460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01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82E6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06756E" w:rsidRPr="005C57E4" w14:paraId="316F434D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0F7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2F7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AD4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9BF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EE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9C8E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485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674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E17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6CF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4189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06756E" w:rsidRPr="005C57E4" w14:paraId="6043BE8B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A58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33F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513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681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A41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0554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85B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013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598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634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9BA0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3</w:t>
            </w:r>
          </w:p>
        </w:tc>
      </w:tr>
      <w:tr w:rsidR="0006756E" w:rsidRPr="005C57E4" w14:paraId="740B21EC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C65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F9E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E82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21F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0B7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1CA2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A9B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A00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2DF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24C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7559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06756E" w:rsidRPr="005C57E4" w14:paraId="2541E017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510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0C0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699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916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603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E9CC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821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999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7C5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F5D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A0F1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,1</w:t>
            </w:r>
          </w:p>
        </w:tc>
      </w:tr>
      <w:tr w:rsidR="0006756E" w:rsidRPr="005C57E4" w14:paraId="1F7FC52B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9A0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2B2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909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D78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6A3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6D7E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D3C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443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E4A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37E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D8E1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2</w:t>
            </w:r>
          </w:p>
        </w:tc>
      </w:tr>
      <w:tr w:rsidR="0006756E" w:rsidRPr="005C57E4" w14:paraId="4587DD5F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D5C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980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F34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D7D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E53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4739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A20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8EE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16B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D3D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1319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9</w:t>
            </w:r>
          </w:p>
        </w:tc>
      </w:tr>
      <w:tr w:rsidR="0006756E" w:rsidRPr="005C57E4" w14:paraId="2BD906C4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60D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4EC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225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AC6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308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78D8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5B1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920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5A1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74B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AE32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61</w:t>
            </w:r>
          </w:p>
        </w:tc>
      </w:tr>
      <w:tr w:rsidR="0006756E" w:rsidRPr="005C57E4" w14:paraId="528E4568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5EA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F12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3FC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C01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A25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528A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F70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5EE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50F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B7C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B0EA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3</w:t>
            </w:r>
          </w:p>
        </w:tc>
      </w:tr>
      <w:tr w:rsidR="0006756E" w:rsidRPr="005C57E4" w14:paraId="083EDBD0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82B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A1D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81A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BC6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EED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095E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C88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E38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391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03C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E8E8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8</w:t>
            </w:r>
          </w:p>
        </w:tc>
      </w:tr>
      <w:tr w:rsidR="0006756E" w:rsidRPr="005C57E4" w14:paraId="4513FEA0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7D5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ACE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B69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DAE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9DE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A1DA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955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063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57F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21C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9E6B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7</w:t>
            </w:r>
          </w:p>
        </w:tc>
      </w:tr>
      <w:tr w:rsidR="0006756E" w:rsidRPr="005C57E4" w14:paraId="6F907BAE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104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1B1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EEE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4B4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5BC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BABE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2D3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385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554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66B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68A9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8</w:t>
            </w:r>
          </w:p>
        </w:tc>
      </w:tr>
      <w:tr w:rsidR="0006756E" w:rsidRPr="005C57E4" w14:paraId="588882D4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A97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F96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764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57E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27C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F700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B70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46E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522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53F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B2F7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54</w:t>
            </w:r>
          </w:p>
        </w:tc>
      </w:tr>
      <w:tr w:rsidR="0006756E" w:rsidRPr="005C57E4" w14:paraId="7D5CF15D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EB5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1B4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AAD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F1F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42A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D19A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8BC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646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A63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890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DFE2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2</w:t>
            </w:r>
          </w:p>
        </w:tc>
      </w:tr>
      <w:tr w:rsidR="0006756E" w:rsidRPr="005C57E4" w14:paraId="551ECB0B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880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54B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064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160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D9C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9E16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80D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901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E5D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769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7504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73</w:t>
            </w:r>
          </w:p>
        </w:tc>
      </w:tr>
      <w:tr w:rsidR="0006756E" w:rsidRPr="005C57E4" w14:paraId="1559B725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416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250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F12F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4CA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4FF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42BF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906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565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5E2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3B5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404D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47</w:t>
            </w:r>
          </w:p>
        </w:tc>
      </w:tr>
      <w:tr w:rsidR="0006756E" w:rsidRPr="005C57E4" w14:paraId="37365955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CB8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BFA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6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39B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6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14D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1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584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112B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443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47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836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6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8C1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1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06E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sz w:val="16"/>
                <w:szCs w:val="16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BD77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5</w:t>
            </w:r>
          </w:p>
        </w:tc>
      </w:tr>
      <w:tr w:rsidR="0006756E" w:rsidRPr="005C57E4" w14:paraId="3ABE8C8D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EEF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5DF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41A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0EE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F4DC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A6B3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3DB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A76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B3D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48F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0349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2</w:t>
            </w:r>
          </w:p>
        </w:tc>
      </w:tr>
      <w:tr w:rsidR="0006756E" w:rsidRPr="005C57E4" w14:paraId="169594A8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D53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75B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E12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19D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4A9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3260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AED7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2ED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EBE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228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2BF6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3</w:t>
            </w:r>
          </w:p>
        </w:tc>
      </w:tr>
      <w:tr w:rsidR="0006756E" w:rsidRPr="005C57E4" w14:paraId="3BDCE3EB" w14:textId="77777777" w:rsidTr="0006756E">
        <w:trPr>
          <w:trHeight w:val="32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BA6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3B2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7905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7D5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9293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80A1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C5FD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5161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C13E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3A8B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ACA3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06756E" w:rsidRPr="005C57E4" w14:paraId="02FF4E93" w14:textId="77777777" w:rsidTr="0006756E">
        <w:trPr>
          <w:trHeight w:val="340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87D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F1F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4BD2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83A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07F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66878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74C0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A339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8166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E8AA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5ADF4" w14:textId="77777777" w:rsidR="0006756E" w:rsidRPr="005C57E4" w:rsidRDefault="0006756E" w:rsidP="000675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5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6</w:t>
            </w:r>
          </w:p>
        </w:tc>
      </w:tr>
    </w:tbl>
    <w:p w14:paraId="071D5658" w14:textId="69DB37CB" w:rsidR="0006756E" w:rsidRPr="005C57E4" w:rsidRDefault="0006756E" w:rsidP="0006756E">
      <w:pPr>
        <w:rPr>
          <w:rFonts w:ascii="Times New Roman" w:hAnsi="Times New Roman" w:cs="Times New Roman"/>
          <w:b/>
          <w:lang w:val="en-US"/>
        </w:rPr>
      </w:pPr>
      <w:r w:rsidRPr="005C57E4">
        <w:rPr>
          <w:rFonts w:ascii="Times New Roman" w:hAnsi="Times New Roman" w:cs="Times New Roman"/>
          <w:b/>
          <w:lang w:val="en-US"/>
        </w:rPr>
        <w:t>Supplementary Table S1.</w:t>
      </w:r>
      <w:r w:rsidRPr="005C57E4">
        <w:rPr>
          <w:rFonts w:ascii="Times New Roman" w:hAnsi="Times New Roman" w:cs="Times New Roman"/>
          <w:bCs/>
          <w:lang w:val="en-US"/>
        </w:rPr>
        <w:t xml:space="preserve"> DNA </w:t>
      </w:r>
      <w:r w:rsidR="003D3C72" w:rsidRPr="005C57E4">
        <w:rPr>
          <w:rFonts w:ascii="Times New Roman" w:hAnsi="Times New Roman" w:cs="Times New Roman"/>
          <w:bCs/>
          <w:lang w:val="en-US"/>
        </w:rPr>
        <w:t>E</w:t>
      </w:r>
      <w:r w:rsidRPr="005C57E4">
        <w:rPr>
          <w:rFonts w:ascii="Times New Roman" w:hAnsi="Times New Roman" w:cs="Times New Roman"/>
          <w:bCs/>
          <w:lang w:val="en-US"/>
        </w:rPr>
        <w:t xml:space="preserve">xtraction results obtained from the two sample preparation methods tested. </w:t>
      </w:r>
      <w:bookmarkStart w:id="0" w:name="_GoBack"/>
      <w:bookmarkEnd w:id="0"/>
    </w:p>
    <w:sectPr w:rsidR="0006756E" w:rsidRPr="005C57E4" w:rsidSect="00FA34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E79"/>
    <w:rsid w:val="0006756E"/>
    <w:rsid w:val="00362BB3"/>
    <w:rsid w:val="003D3C72"/>
    <w:rsid w:val="0058695D"/>
    <w:rsid w:val="005C57E4"/>
    <w:rsid w:val="005E5E47"/>
    <w:rsid w:val="007948A7"/>
    <w:rsid w:val="008149CA"/>
    <w:rsid w:val="009D5624"/>
    <w:rsid w:val="00AB1B23"/>
    <w:rsid w:val="00C36D11"/>
    <w:rsid w:val="00C4242C"/>
    <w:rsid w:val="00C54E79"/>
    <w:rsid w:val="00D747D1"/>
    <w:rsid w:val="00EB4986"/>
    <w:rsid w:val="00EB7B89"/>
    <w:rsid w:val="00FA342B"/>
    <w:rsid w:val="00FC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BB0E4D"/>
  <w15:chartTrackingRefBased/>
  <w15:docId w15:val="{07CEFD52-30F7-C84D-8357-1F5014D59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4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4</cp:revision>
  <dcterms:created xsi:type="dcterms:W3CDTF">2020-02-19T18:41:00Z</dcterms:created>
  <dcterms:modified xsi:type="dcterms:W3CDTF">2020-02-19T18:42:00Z</dcterms:modified>
</cp:coreProperties>
</file>